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DB10F" w14:textId="1EFCA433" w:rsidR="00973FBD" w:rsidRPr="00A27BBA" w:rsidRDefault="00973FBD" w:rsidP="00973FBD">
      <w:pPr>
        <w:spacing w:after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A27B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AC6A5B" w:rsidRPr="00A27BBA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A27B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27BB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328 ECM-associated genes provided by gene ontology terms.</w:t>
      </w:r>
    </w:p>
    <w:tbl>
      <w:tblPr>
        <w:tblW w:w="11365" w:type="dxa"/>
        <w:tblInd w:w="-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2312"/>
        <w:gridCol w:w="1582"/>
        <w:gridCol w:w="1313"/>
        <w:gridCol w:w="1290"/>
        <w:gridCol w:w="1208"/>
        <w:gridCol w:w="1267"/>
        <w:gridCol w:w="1185"/>
      </w:tblGrid>
      <w:tr w:rsidR="00A27BBA" w:rsidRPr="00A27BBA" w14:paraId="3B5CD240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3C76BE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CUBE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48339A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948D46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ST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A09477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OXL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0858C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AZALD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841D5E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WA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0B8E1E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HLD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FC0327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2</w:t>
            </w:r>
          </w:p>
        </w:tc>
      </w:tr>
      <w:tr w:rsidR="00A27BBA" w:rsidRPr="00A27BBA" w14:paraId="28F123B7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2FAC4F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CM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963A1F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CA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E4906A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IMP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290F58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DR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E292DF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UM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CD52D6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HSD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93CA07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5E5B8D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5A1</w:t>
            </w:r>
          </w:p>
        </w:tc>
      </w:tr>
      <w:tr w:rsidR="00A27BBA" w:rsidRPr="00A27BBA" w14:paraId="27CBA0FE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5F3F6E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ULF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B52CF9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10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2F269A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GT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8CC4CC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PN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0A9C31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PNT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BACF7B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NXB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5A7ABC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FK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C74CC3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C3</w:t>
            </w:r>
          </w:p>
        </w:tc>
      </w:tr>
      <w:tr w:rsidR="00A27BBA" w:rsidRPr="00A27BBA" w14:paraId="7AFE55CB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9EBF48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ULF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C10F17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BI3BP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10BC62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TS1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BBCDBD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LL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74AD0F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IT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C3FC2B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51CB8C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SG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9EA424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CN</w:t>
            </w:r>
          </w:p>
        </w:tc>
      </w:tr>
      <w:tr w:rsidR="00A27BBA" w:rsidRPr="00A27BBA" w14:paraId="462C990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A2E341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AS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99082F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PT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7FCEAD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C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CC9FAE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PN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BABE7C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NF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CE7B86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09A0B9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CAN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0BBF82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A3</w:t>
            </w:r>
          </w:p>
        </w:tc>
      </w:tr>
      <w:tr w:rsidR="00A27BBA" w:rsidRPr="00A27BBA" w14:paraId="7B4606D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7F7BB1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B4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5D08DD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ELTF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CDD2A1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GFBI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BA4CA2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PV1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BEB7E6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27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45C04D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PP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931748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B6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9505E7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PB2</w:t>
            </w:r>
          </w:p>
        </w:tc>
      </w:tr>
      <w:tr w:rsidR="00A27BBA" w:rsidRPr="00A27BBA" w14:paraId="22795B9D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881B56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6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31A2DE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SPP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E5EE05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OMT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8D0332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NXA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47540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ASHC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97084B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9A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CA01BF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B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55E01D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11</w:t>
            </w:r>
          </w:p>
        </w:tc>
      </w:tr>
      <w:tr w:rsidR="00A27BBA" w:rsidRPr="00A27BBA" w14:paraId="6D104FDD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4BC6CF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XDN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BAC9B1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D47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7C6A20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V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A42333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DGF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8B3B4E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GFBR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130A9F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FOD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2F50F3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9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E56A54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RSS2</w:t>
            </w:r>
          </w:p>
        </w:tc>
      </w:tr>
      <w:tr w:rsidR="00A27BBA" w:rsidRPr="00A27BBA" w14:paraId="04850CAE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5D4C9C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1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F4D676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X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784B64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OX9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951B64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MA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ECBB97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GRN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8979A2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TP7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B015DF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GF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E7E0B5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YP1B1</w:t>
            </w:r>
          </w:p>
        </w:tc>
      </w:tr>
      <w:tr w:rsidR="00A27BBA" w:rsidRPr="00A27BBA" w14:paraId="7C3010E6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F44120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CAM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175685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8A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02FE55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YR6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87DDC1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TN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F718C5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221B69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XO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267195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LANE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844384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6A3</w:t>
            </w:r>
          </w:p>
        </w:tc>
      </w:tr>
      <w:tr w:rsidR="00A27BBA" w:rsidRPr="00A27BBA" w14:paraId="34672477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B054A3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CAN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4FD8AE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SD17B1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DC5C49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GFLAM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713893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SV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38474F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ID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B894F4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NAJB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DB40FC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PHP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FCDC76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6A2</w:t>
            </w:r>
          </w:p>
        </w:tc>
      </w:tr>
      <w:tr w:rsidR="00A27BBA" w:rsidRPr="00A27BBA" w14:paraId="61ACC786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3EEBA9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9A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87989D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TK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9A9426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LL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D6693E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ATN3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345279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H3PXD2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F0C8C7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TS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F74BB1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LASP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C396A3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6A1</w:t>
            </w:r>
          </w:p>
        </w:tc>
      </w:tr>
      <w:tr w:rsidR="00A27BBA" w:rsidRPr="00A27BBA" w14:paraId="7646A3F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C6F501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4A6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55FAE1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URS000024463E_960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2A5686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ERPINB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EA2903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A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D84015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PM6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C348BF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1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6EAA4C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FAP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2C1221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1A1</w:t>
            </w:r>
          </w:p>
        </w:tc>
      </w:tr>
      <w:tr w:rsidR="00A27BBA" w:rsidRPr="00A27BBA" w14:paraId="1D4808D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F0D87F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BN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525AFA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RISPLD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1CF5CF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TSL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B2F949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1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B64BC5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ADCAM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9A8B7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GFR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DE4DB4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BLN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FBCE91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SCN1</w:t>
            </w:r>
          </w:p>
        </w:tc>
      </w:tr>
      <w:tr w:rsidR="00A27BBA" w:rsidRPr="00A27BBA" w14:paraId="38F3687A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F877A3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BN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B67871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DGFB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DB6366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XOC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250E37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8A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433C10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080C6C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ATN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75620E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IF9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E38ED4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RB2</w:t>
            </w:r>
          </w:p>
        </w:tc>
      </w:tr>
      <w:tr w:rsidR="00A27BBA" w:rsidRPr="00A27BBA" w14:paraId="1396C98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CFBE63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APLN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6BA9F6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OX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082BFF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DP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30A1B8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8A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5CECC8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JAM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9884F2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TS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505C6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ECAM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EF6F80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SPG2</w:t>
            </w:r>
          </w:p>
        </w:tc>
      </w:tr>
      <w:tr w:rsidR="00A27BBA" w:rsidRPr="00A27BBA" w14:paraId="137EFD6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BD88D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MP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436BF2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AS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34FECF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SGALNACT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C43C48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TS2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ED783C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NR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CE7322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5A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C7ABE6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ATN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BE6776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AP</w:t>
            </w:r>
          </w:p>
        </w:tc>
      </w:tr>
      <w:tr w:rsidR="00A27BBA" w:rsidRPr="00A27BBA" w14:paraId="5AC9612A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9CB927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FAP5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1BD938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19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0D073E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NFRSF11B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7FB866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19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75F6E8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4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31F7CA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H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9FE873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M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496DDD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LOD3</w:t>
            </w:r>
          </w:p>
        </w:tc>
      </w:tr>
      <w:tr w:rsidR="00A27BBA" w:rsidRPr="00A27BBA" w14:paraId="490EBE4C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A15D0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ERPINF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B79B38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A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6E9E71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DGFRA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653200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A4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E0112C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RO1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A3AFCF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RO1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40870D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PN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2DED14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REM1</w:t>
            </w:r>
          </w:p>
        </w:tc>
      </w:tr>
      <w:tr w:rsidR="00A27BBA" w:rsidRPr="00A27BBA" w14:paraId="65F0EA3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5A743F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5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0CE7838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POCK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8AE4E6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TRA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202964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ECK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84B882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GFB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4B3AED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FRP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C464FA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WF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069CD2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4A1</w:t>
            </w:r>
          </w:p>
        </w:tc>
      </w:tr>
      <w:tr w:rsidR="00A27BBA" w:rsidRPr="00A27BBA" w14:paraId="11A0E1FA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656735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4A5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D94646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6A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0DD281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1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F582F0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5A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510371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AG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A1E659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L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B2D265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1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E244CB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3A1</w:t>
            </w:r>
          </w:p>
        </w:tc>
      </w:tr>
      <w:tr w:rsidR="00A27BBA" w:rsidRPr="00A27BBA" w14:paraId="64B8A42F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409FC3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CAM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E1D1C3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8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DCFAB0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1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2E188A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20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1446FC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AMP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980B12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S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91833A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2A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082606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2A1</w:t>
            </w:r>
          </w:p>
        </w:tc>
      </w:tr>
      <w:tr w:rsidR="00A27BBA" w:rsidRPr="00A27BBA" w14:paraId="71821D92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7F805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SL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86B0DE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BSP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E0031C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OXL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8826C3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PINK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E7F754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B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C29D6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D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71C466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OXC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2C52DF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A1</w:t>
            </w:r>
          </w:p>
        </w:tc>
      </w:tr>
      <w:tr w:rsidR="00A27BBA" w:rsidRPr="00A27BBA" w14:paraId="3D79D4A7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7B5620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LRT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47D6C7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G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AB81D7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0A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44EB26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IC8A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1EC2E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SG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928F01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LK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28E7A3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PSE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EF3791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ERMT1</w:t>
            </w:r>
          </w:p>
        </w:tc>
      </w:tr>
      <w:tr w:rsidR="00A27BBA" w:rsidRPr="00A27BBA" w14:paraId="35FB622E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DFEE5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LK7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AC6AFF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CUBE3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359209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OST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D454CB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DR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69C602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O1E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822364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MOC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3880CE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2M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5645AC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PHS1</w:t>
            </w:r>
          </w:p>
        </w:tc>
      </w:tr>
      <w:tr w:rsidR="00A27BBA" w:rsidRPr="00A27BBA" w14:paraId="21DF2E3B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7F2490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CAM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74E8E5A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CF1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5BF8D3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TS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099448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PINT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2E6EF2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OXF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07235B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DNF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8827E7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PSAB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139CFA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A2</w:t>
            </w:r>
          </w:p>
        </w:tc>
      </w:tr>
      <w:tr w:rsidR="00A27BBA" w:rsidRPr="00A27BBA" w14:paraId="2C9DFAA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9FD3FA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PNS2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537F2A0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ERPINH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07BBCD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IMP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607B2E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MP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06665D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OXF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35DA57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BLN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AA2E26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11R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5D4B7D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HBS1</w:t>
            </w:r>
          </w:p>
        </w:tc>
      </w:tr>
      <w:tr w:rsidR="00A27BBA" w:rsidRPr="00A27BBA" w14:paraId="399B2ED7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3A5344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TS5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3D270D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TR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B3EB52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PNS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FB9627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GF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603C81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1F4E0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PS33B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E0052A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3A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D70C0A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B1</w:t>
            </w:r>
          </w:p>
        </w:tc>
      </w:tr>
      <w:tr w:rsidR="00A27BBA" w:rsidRPr="00A27BBA" w14:paraId="0B42BF76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160D11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GCC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A4210C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D44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38BAA8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CX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01A6C1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LASP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0B08C4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11A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002AAA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OPTC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58D01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AS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733DA1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CAM1</w:t>
            </w:r>
          </w:p>
        </w:tc>
      </w:tr>
      <w:tr w:rsidR="00A27BBA" w:rsidRPr="00A27BBA" w14:paraId="5D01350B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B7C53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D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714D2E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JAM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4EBA33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MPRSS6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EE035E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ERAC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A8124C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9A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76DC1A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MAD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8AB4D8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SK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ECA2BD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CAN</w:t>
            </w:r>
          </w:p>
        </w:tc>
      </w:tr>
      <w:tr w:rsidR="00A27BBA" w:rsidRPr="00A27BBA" w14:paraId="55D56095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25CC1B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4A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0B8121D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CP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3FCE99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899F23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LOT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4EDEFD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GFL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716C60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PINT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FB6BEF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E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0CA240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TRB1</w:t>
            </w:r>
          </w:p>
        </w:tc>
      </w:tr>
      <w:tr w:rsidR="00A27BBA" w:rsidRPr="00A27BBA" w14:paraId="503BD312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5E722D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MP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F31B0A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IPAS39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054042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HADL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23089E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RMIL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B26A00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AMC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3D53EB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LG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6D3281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PBB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DB552F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NXA</w:t>
            </w:r>
          </w:p>
        </w:tc>
      </w:tr>
      <w:tr w:rsidR="00A27BBA" w:rsidRPr="00A27BBA" w14:paraId="030BA2B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21D4C7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GG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590BD69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FLAR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634126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OTCH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6B2F86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CAM5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AF11C8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HLDB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EDF4F7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RSS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7F8507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OXL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C339C9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BL1</w:t>
            </w:r>
          </w:p>
        </w:tc>
      </w:tr>
      <w:tr w:rsidR="00A27BBA" w:rsidRPr="00A27BBA" w14:paraId="019DFFF9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06D964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GB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372BE9A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AS6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AB0A3B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F5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5862FD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NG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7E7704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2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4CB2DB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R2E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A5516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B5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E3064F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CL3</w:t>
            </w:r>
          </w:p>
        </w:tc>
      </w:tr>
      <w:tr w:rsidR="00A27BBA" w:rsidRPr="00A27BBA" w14:paraId="491E3E0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571955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GA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17A6EE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B2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0FCE8B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B8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178D2C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TXN1L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33A8B5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LF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7FFB06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REB3L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71E446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ERCC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F34012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PP4</w:t>
            </w:r>
          </w:p>
        </w:tc>
      </w:tr>
      <w:tr w:rsidR="00A27BBA" w:rsidRPr="00A27BBA" w14:paraId="6EEFEB36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83E066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E888D4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7A10AA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B7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821858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8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90D3B8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BB0901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CAM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F93AB9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PZL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F2AFB1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RDX4</w:t>
            </w:r>
          </w:p>
        </w:tc>
      </w:tr>
      <w:tr w:rsidR="00A27BBA" w:rsidRPr="00A27BBA" w14:paraId="107FF3C1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51F5D7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TS3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F5293C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KLKB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DFAF29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DAMTSL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F39230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ERPINE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E02C3A0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4A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B17AE6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B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68AD17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H3PXD2A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6922AC7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OLFML2A</w:t>
            </w:r>
          </w:p>
        </w:tc>
      </w:tr>
      <w:tr w:rsidR="00A27BBA" w:rsidRPr="00A27BBA" w14:paraId="279661AC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7B6F654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DH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6114A55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PP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018F17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TGA3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7F47F2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MOD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9BDFC9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890F4E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1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C0FB13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F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510E2B0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PARC</w:t>
            </w:r>
          </w:p>
        </w:tc>
      </w:tr>
      <w:tr w:rsidR="00A27BBA" w:rsidRPr="00A27BBA" w14:paraId="3048EB3C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F2DD60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T1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2C79B75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OXC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47C7AA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URI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67A028E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ID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1C0C9A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C0574EB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LRP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863465F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4A4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38F6CA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N1</w:t>
            </w:r>
          </w:p>
        </w:tc>
      </w:tr>
      <w:tr w:rsidR="00A27BBA" w:rsidRPr="00A27BBA" w14:paraId="187C740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875341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10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435C214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4GALT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075B992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WNT3A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F5CFDE3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GF2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D84E43A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HAPLN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E345B2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4HA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99A28C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6orf15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A1B684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CDC80</w:t>
            </w:r>
          </w:p>
        </w:tc>
      </w:tr>
      <w:tr w:rsidR="00973FBD" w:rsidRPr="00A27BBA" w14:paraId="6A11EF34" w14:textId="77777777" w:rsidTr="00973FBD">
        <w:trPr>
          <w:trHeight w:val="276"/>
        </w:trPr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97B797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7</w:t>
            </w:r>
          </w:p>
        </w:tc>
        <w:tc>
          <w:tcPr>
            <w:tcW w:w="2312" w:type="dxa"/>
            <w:shd w:val="clear" w:color="auto" w:fill="auto"/>
            <w:noWrap/>
            <w:vAlign w:val="center"/>
            <w:hideMark/>
          </w:tcPr>
          <w:p w14:paraId="10EFDD65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YH1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D0D1546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NC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9F6175D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NTXR1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0EB2B11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FAP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8E014AC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7A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7860118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L9A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6AE4E429" w14:textId="77777777" w:rsidR="00973FBD" w:rsidRPr="00A27BBA" w:rsidRDefault="00973FBD" w:rsidP="00393EB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A27BB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MMP11</w:t>
            </w:r>
          </w:p>
        </w:tc>
      </w:tr>
      <w:bookmarkEnd w:id="0"/>
    </w:tbl>
    <w:p w14:paraId="36B84D25" w14:textId="77777777" w:rsidR="00973FBD" w:rsidRPr="00A27BBA" w:rsidRDefault="00973FBD" w:rsidP="00973FBD">
      <w:pPr>
        <w:rPr>
          <w:color w:val="000000" w:themeColor="text1"/>
        </w:rPr>
      </w:pPr>
    </w:p>
    <w:sectPr w:rsidR="00973FBD" w:rsidRPr="00A27BBA" w:rsidSect="00A27BB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A2A0B" w14:textId="77777777" w:rsidR="00371CF9" w:rsidRDefault="00371CF9" w:rsidP="00973FBD">
      <w:r>
        <w:separator/>
      </w:r>
    </w:p>
  </w:endnote>
  <w:endnote w:type="continuationSeparator" w:id="0">
    <w:p w14:paraId="3407DF4F" w14:textId="77777777" w:rsidR="00371CF9" w:rsidRDefault="00371CF9" w:rsidP="00973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61B218" w14:textId="77777777" w:rsidR="00371CF9" w:rsidRDefault="00371CF9" w:rsidP="00973FBD">
      <w:r>
        <w:separator/>
      </w:r>
    </w:p>
  </w:footnote>
  <w:footnote w:type="continuationSeparator" w:id="0">
    <w:p w14:paraId="01EA655C" w14:textId="77777777" w:rsidR="00371CF9" w:rsidRDefault="00371CF9" w:rsidP="00973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2ED"/>
    <w:rsid w:val="00371CF9"/>
    <w:rsid w:val="003C6C10"/>
    <w:rsid w:val="008272ED"/>
    <w:rsid w:val="00973FBD"/>
    <w:rsid w:val="00A27BBA"/>
    <w:rsid w:val="00AC6A5B"/>
    <w:rsid w:val="00D8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CE1E9"/>
  <w15:chartTrackingRefBased/>
  <w15:docId w15:val="{21A685FB-9D7F-47FE-883E-6AF863C34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F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3F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3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3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Tian</dc:creator>
  <cp:keywords/>
  <dc:description/>
  <cp:lastModifiedBy>Nithya sudalai</cp:lastModifiedBy>
  <cp:revision>4</cp:revision>
  <dcterms:created xsi:type="dcterms:W3CDTF">2022-02-08T07:55:00Z</dcterms:created>
  <dcterms:modified xsi:type="dcterms:W3CDTF">2023-11-13T12:48:00Z</dcterms:modified>
</cp:coreProperties>
</file>